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848"/>
        <w:gridCol w:w="1064"/>
        <w:gridCol w:w="445"/>
        <w:gridCol w:w="2967"/>
        <w:gridCol w:w="577"/>
        <w:gridCol w:w="984"/>
        <w:gridCol w:w="1082"/>
        <w:gridCol w:w="445"/>
        <w:gridCol w:w="2967"/>
        <w:gridCol w:w="577"/>
        <w:gridCol w:w="984"/>
      </w:tblGrid>
      <w:tr w:rsidR="00176FEE" w:rsidRPr="00176FEE" w14:paraId="36C9A1F9" w14:textId="77777777" w:rsidTr="00176FEE">
        <w:trPr>
          <w:trHeight w:val="340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000000"/>
            </w:tcBorders>
            <w:shd w:val="clear" w:color="auto" w:fill="auto"/>
            <w:hideMark/>
          </w:tcPr>
          <w:p w14:paraId="14E1D40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ral Trial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68F695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pecific Trial</w:t>
            </w:r>
          </w:p>
        </w:tc>
      </w:tr>
      <w:tr w:rsidR="00176FEE" w:rsidRPr="00176FEE" w14:paraId="702F4F01" w14:textId="77777777" w:rsidTr="00176FEE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7A61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E25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657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9CA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57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D80822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B2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90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81A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772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7F56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ce</w:t>
            </w:r>
          </w:p>
        </w:tc>
      </w:tr>
      <w:tr w:rsidR="00176FEE" w:rsidRPr="00176FEE" w14:paraId="1FA14E9A" w14:textId="77777777" w:rsidTr="00176FEE">
        <w:trPr>
          <w:trHeight w:val="580"/>
        </w:trPr>
        <w:tc>
          <w:tcPr>
            <w:tcW w:w="0" w:type="auto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F6D598" w14:textId="713D08D5" w:rsidR="00176FEE" w:rsidRPr="00176FEE" w:rsidRDefault="001C7A67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cial</w:t>
            </w:r>
            <w:r w:rsidR="00176FEE"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Exclusionists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085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ndscape constraints 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404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BFC7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Exclus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r underrepresentation of important stakeholders in decision making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4EE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84DB0F1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*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9D50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ndscape constraints 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78A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8B741" w14:textId="77777777" w:rsidR="00176FEE" w:rsidRPr="00176FEE" w:rsidRDefault="00176FEE" w:rsidP="00176FEE">
            <w:pPr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orrupt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personal benefits for those issuing permit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FED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DE9FB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41479FC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5122B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EA0B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C0E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D6D1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rruption, person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benefits for those issuing perm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832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BD6F037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A5CA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311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4D84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clusion or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 xml:space="preserve"> underrepresentation 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 important stakeholders in decision m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14D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DB09D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7011F928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9870F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AB5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185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AB51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a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 xml:space="preserve">common (negotiated, agreed) goal 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 the landscape as a w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6FF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63D9E6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1FF0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78D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502D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adequat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democratic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cesses an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instit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5AF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7E3DB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75C6CC6D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C905A8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EF07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1C2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E63E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imited huma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apacity (knowledge, decision making) within communit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7D4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D92812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DBD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269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94EDE" w14:textId="77777777" w:rsidR="00176FEE" w:rsidRPr="00176FEE" w:rsidRDefault="00176FEE" w:rsidP="00176FEE">
            <w:pPr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Spontaneous migrant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ccupying 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81D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985A2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5BE0110C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69D580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6C3B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ED55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A40B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nd and river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degradation by extractiv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nd use activities (e.g. logging, mining, shifting cultiv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9B5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03DCB5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DAEC30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28D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430E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ic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focu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agricultur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oli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9FE7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172B2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40333665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DFADFF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C73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585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9761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ice focus of agricultur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oli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453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5431D0F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ABE864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B2E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9E7DE" w14:textId="77777777" w:rsidR="00176FEE" w:rsidRPr="00176FEE" w:rsidRDefault="00176FEE" w:rsidP="00176FEE">
            <w:pPr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Global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limate change,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ocall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hanging rainfall pat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0B4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8ACEF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5EE25D0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7BA97E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C62899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CF7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5892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ontaneous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migrant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ccupying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BDD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90DBF3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F6C5A3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0E1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3B2E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form government policies while landscapes ar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diverse in con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E4A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3770C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4E784E8D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C2D53C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1F41AD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754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D45E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obal climate change, locally changing rainfall pat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BD5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4EDB779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48780F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9A6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16C9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gulations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hange too quickl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o be fully appl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496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2CDF1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4A49BCA2" w14:textId="77777777" w:rsidTr="00176FEE">
        <w:trPr>
          <w:trHeight w:val="66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86A4A1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A9508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A828AA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D0F0DE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low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transition from subsistenc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cus to active participation in wider landscapes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596195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4A56C2B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D78FBC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56134C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D32847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60FCE3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64AA1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33670F5D" w14:textId="77777777" w:rsidTr="00176FEE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66AE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CF971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E3A37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031E3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AA285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BDAC36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76E4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9DAF0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C5032D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BC901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F1B98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2CA070F" w14:textId="77777777" w:rsidTr="00176FEE">
        <w:trPr>
          <w:trHeight w:val="660"/>
        </w:trPr>
        <w:tc>
          <w:tcPr>
            <w:tcW w:w="0" w:type="auto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C539E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tate View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1C7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cape constraint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626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9236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De- and re-centralizat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resource use rights to local government, with benefit sharing between national, provincial, district and village scal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E40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9D92C8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EE5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cape Constraint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354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C945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bsence of effectiv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eadership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2DB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DC843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4AB4529E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7D775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7CA2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159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BFA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eak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enforcemen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existing regulations, poor monitoring of actual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6C2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4E76C3E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*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61D2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4FC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5C99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rruption, personal benefits for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those issuing perm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EF2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BDBAC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6D1931CD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2D252D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C01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0E7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A250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orrupt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personal benefits for those issuing perm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4F8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1046FF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778B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201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169D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eak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enforcemen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existing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regulation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poor monitoring of actual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6CEF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41104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27B1BDBF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A987B6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3416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4F8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6C7D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Regulation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hange too quickly to be fully appl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D4A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924F2E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82E2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C06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5CDC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Spontaneous migrant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ccupying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C76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B382E7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</w:tr>
      <w:tr w:rsidR="00176FEE" w:rsidRPr="00176FEE" w14:paraId="38328185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8C91C7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586B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64D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2171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bsence of effectiv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ead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CEA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4B5D1D0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73D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92B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226C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ice focus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agricultural poli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F95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0AFA5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37D9F356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9FA1B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B872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BA5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44C2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ice focus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agricultural poli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694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7879F3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8F4723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D69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85AC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Wildlif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farming conflicts (crop rai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BB7F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78AEE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5F467E7E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F58FEE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438143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B7E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81A0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economic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ata on risk, price fluctuations, market dyna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0A61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97A1FE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D26B3A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627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B1D9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imite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human capacit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knowledge, decision making) within communities and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AE21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A6E907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66C0C58F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6F968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EE31A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A1A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FD43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marke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emium for products and services from well-managed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02D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AEF2A4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434ABA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B7D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B31C1" w14:textId="50F600FF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imited or </w:t>
            </w:r>
            <w:r w:rsidR="000B3E13"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unsuitable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 xml:space="preserve"> alternativ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vide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for communit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ho are banned or prevented from exploiting particular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AEF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957BF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</w:tr>
      <w:tr w:rsidR="00176FEE" w:rsidRPr="00176FEE" w14:paraId="29682257" w14:textId="77777777" w:rsidTr="00176FEE">
        <w:trPr>
          <w:trHeight w:val="66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C67E63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8F717E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A5CEFE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A6C5BD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Overlapping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artly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ontradictor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aw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ith loopholes and lack of grievance procedure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A0C28A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5F80C84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A8FAF9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353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3394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186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A2FC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218FE4F6" w14:textId="77777777" w:rsidTr="00176FEE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AFA21C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EF5FD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3B53B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907E40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C2E79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63C1F1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0AF6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5252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FE5DC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6129C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8CD33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114E0020" w14:textId="77777777" w:rsidTr="00176FEE">
        <w:trPr>
          <w:trHeight w:val="560"/>
        </w:trPr>
        <w:tc>
          <w:tcPr>
            <w:tcW w:w="0" w:type="auto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4F6E2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munity View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0F41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cape constraint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7CE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1CCF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equ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bargaining power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large-scale concessions without local consent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DCC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143597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547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cape constraint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276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C592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trust between stakeholder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incl. government, companies, communities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6EB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64F66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248EC53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867874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D2C0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A07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E0D1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clear and conteste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tenure right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conflicting clai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A60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B06852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F19D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EDF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88C1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a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omm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egotiated, agreed)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goal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the landscape as a w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687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CC28E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4DF7C217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9EE28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101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380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311F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bsence or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redibl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egitimat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pati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la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73F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33198A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A3B4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C8E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7B25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imite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human capaci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y (knowledge, decision making) withi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ommunit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63F7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71CDF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6B6CE9BD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DDD72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2E09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8F6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DF86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ectio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ycle politic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focus o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quick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inanci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g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5CE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E7C3A2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A60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863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582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ce focus of agricultural poli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985F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5538B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754C38F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C4FF92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588C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5A8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A0E5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Reactive polic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roject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xpecting standard designs an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short-term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E26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16B2A0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7378F7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313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860F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ontaneous migrants occupying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27A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57A4A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597E864C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9DF087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639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980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F491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lob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limate chang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locally changing rainfall patter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503A7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BC9EBE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C6B7BF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BEE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E11D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k of economic data on risk, price fluctuations, market dyna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077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1AC18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64F522D7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F2E50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248379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BE9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3BB6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space for a management institution that integrates social, environmental and economic aspects of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72D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CF7E89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DA2C91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D5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FD57" w14:textId="77777777" w:rsidR="00176FEE" w:rsidRPr="00176FEE" w:rsidRDefault="00176FEE" w:rsidP="00176FE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A4F" w14:textId="77777777" w:rsidR="00176FEE" w:rsidRPr="00176FEE" w:rsidRDefault="00176FEE" w:rsidP="00176FE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2626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17E990BB" w14:textId="77777777" w:rsidTr="00176FEE">
        <w:trPr>
          <w:trHeight w:val="3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B4678C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9937E7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A67B33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751FA00" w14:textId="08910DA2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Topograph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n</w:t>
            </w:r>
            <w:r w:rsidR="000B3E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ints to transport, durable road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EF0A95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519E4D0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0FE8D4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381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570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04F2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8C6A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49B8533D" w14:textId="77777777" w:rsidTr="00176FEE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621D9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5100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14B9F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22F991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FF49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1A26654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7046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1513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D67F3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DBCDD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741E3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FE507D3" w14:textId="77777777" w:rsidTr="00176FEE">
        <w:trPr>
          <w:trHeight w:val="640"/>
        </w:trPr>
        <w:tc>
          <w:tcPr>
            <w:tcW w:w="0" w:type="auto"/>
            <w:vMerge w:val="restart"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5E368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tegrationists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E469" w14:textId="243A2B99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</w:t>
            </w:r>
            <w:r w:rsidR="000B3E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  <w:r w:rsidR="000B3E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 constraint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644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D440D" w14:textId="7AE94F1D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crease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ressure on land and resources</w:t>
            </w:r>
            <w:r w:rsidR="000B3E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eads to g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vernment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riorit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economic growth over environmental integrity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6031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E2F1DD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1D51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cape Constraint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A6A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3789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larit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n forest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ategor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associate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rul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use, stewardship an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accountability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BCE7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4CBC6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57CF07E1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069F0E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BEA8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BBE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60AC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Inconsistenc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etwee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sectoral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olicies an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misalignmen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government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struc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370F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4A4E7D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F993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D3D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8A8C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De- and re-centralizat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resource use rights to loc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governmen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with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benefit sharing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etween national, provincial, district and village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C34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8119F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1DF20B2A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C6E1E1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A8D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86E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AE8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vertical and horizontal cohes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government ent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02E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4DE542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F15C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B40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D917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Uniform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governmen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olic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hil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andscapes are divers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con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227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D073A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44BF60A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9A30BF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F0E6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28B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E96C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ectio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ycle politic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focus o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quick financial ga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F17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494A540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600B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F9A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333F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vertical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horizontal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ohes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governmen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t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219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3C606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176FEE" w:rsidRPr="00176FEE" w14:paraId="0414D888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12A993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A442E6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E23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AC49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nd and river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degradation by extractiv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nd use activities (e.g. logging, mining, shifting cultiv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39C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E95C44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double" w:sz="6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D5B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2D7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CD8B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spac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a management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institut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hat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integrates social, environmental and economic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spects of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E40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40269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1C695F14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EC387F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E42D45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B78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8DEA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orrupt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personal benefits for those issuing perm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BAD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D1A1A6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D73E02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E50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3CFE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bsence of effectiv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ead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97A6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85A72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5E52FD71" w14:textId="77777777" w:rsidTr="00176FEE">
        <w:trPr>
          <w:trHeight w:val="6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1713DB0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0583DF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DD7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2EDC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ack of accountabilit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o civil society,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opaqu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cision making, 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transpa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CDEF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661DF1F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5D9382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D1D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B077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lobal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limate chang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locally changing rainfall pat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0CD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288A6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FEE0F06" w14:textId="77777777" w:rsidTr="00176FEE">
        <w:trPr>
          <w:trHeight w:val="32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0D1B87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89F3E1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F34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766FA" w14:textId="77777777" w:rsidR="00176FEE" w:rsidRPr="00176FEE" w:rsidRDefault="00176FEE" w:rsidP="00176FE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2E2F" w14:textId="77777777" w:rsidR="00176FEE" w:rsidRPr="00176FEE" w:rsidRDefault="00176FEE" w:rsidP="00176FE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C867EBE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EB9054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69B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D45E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Exclus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r underrepresentation of important stakeholders in decision m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9AFF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96F2D1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225E5805" w14:textId="77777777" w:rsidTr="00176FEE">
        <w:trPr>
          <w:trHeight w:val="340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AC31D8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A501D9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8C962F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6A388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85E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54ADA7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double" w:sz="6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3ACA76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9F0AE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71729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45F9A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82E2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3B933156" w14:textId="77777777" w:rsidTr="00176FEE">
        <w:trPr>
          <w:trHeight w:val="360"/>
        </w:trPr>
        <w:tc>
          <w:tcPr>
            <w:tcW w:w="0" w:type="auto"/>
            <w:gridSpan w:val="11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637BD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vergent Discourses between general trial and specific trial</w:t>
            </w:r>
          </w:p>
        </w:tc>
      </w:tr>
      <w:tr w:rsidR="00176FEE" w:rsidRPr="00176FEE" w14:paraId="5964007A" w14:textId="77777777" w:rsidTr="00176FEE">
        <w:trPr>
          <w:trHeight w:val="460"/>
        </w:trPr>
        <w:tc>
          <w:tcPr>
            <w:tcW w:w="0" w:type="auto"/>
            <w:gridSpan w:val="6"/>
            <w:tcBorders>
              <w:top w:val="single" w:sz="12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D8939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mocrat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328E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eoliberal </w:t>
            </w:r>
          </w:p>
        </w:tc>
      </w:tr>
      <w:tr w:rsidR="00176FEE" w:rsidRPr="00176FEE" w14:paraId="7C65B48F" w14:textId="77777777" w:rsidTr="00176FEE">
        <w:trPr>
          <w:trHeight w:val="640"/>
        </w:trPr>
        <w:tc>
          <w:tcPr>
            <w:tcW w:w="0" w:type="auto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31FC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cape constra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54B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67B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accountability to civil societ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opaque decision making, lack of transpa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A7A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23994B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B41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cape constra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2BD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2A8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crease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ressur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land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resourc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eads to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</w:rPr>
              <w:t>government priorit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</w:rPr>
              <w:t>economic growth over environmental integri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2D9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DA150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3AA2A14E" w14:textId="77777777" w:rsidTr="00176FEE">
        <w:trPr>
          <w:trHeight w:val="640"/>
        </w:trPr>
        <w:tc>
          <w:tcPr>
            <w:tcW w:w="0" w:type="auto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4CCDE4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9EF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73AA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Inconsistenc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etwee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sectoral polic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misalignment of government struc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F91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8E2B85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8555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19F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7A14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rruption,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ersonal benefit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 thos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issuing perm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EF2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9648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04576220" w14:textId="77777777" w:rsidTr="00176FEE">
        <w:trPr>
          <w:trHeight w:val="640"/>
        </w:trPr>
        <w:tc>
          <w:tcPr>
            <w:tcW w:w="0" w:type="auto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C12F66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37F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7C0B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trus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etween stakeholders (incl. g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overnment, companies, communit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5A1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23D2C9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A1A9E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C290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7F586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Regulation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hange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too quickly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o be fully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appl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F0CE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E0D0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52BCA25F" w14:textId="77777777" w:rsidTr="00176FEE">
        <w:trPr>
          <w:trHeight w:val="96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5C142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14A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B278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De- and re-centralization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resource use rights to local government, with benefit sharing between national, provincial, district and village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5BB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66BC9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D0A3F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st impor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5F1197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2ADB0" w14:textId="66CB449F" w:rsidR="001E0588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pography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ontraint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</w:rPr>
              <w:t xml:space="preserve"> to transpor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durable roads</w:t>
            </w:r>
          </w:p>
          <w:p w14:paraId="1F14783B" w14:textId="77777777" w:rsidR="00176FEE" w:rsidRPr="001E0588" w:rsidRDefault="00176FEE" w:rsidP="001E058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1EF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37B8E2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743B6039" w14:textId="77777777" w:rsidTr="00176FEE">
        <w:trPr>
          <w:trHeight w:val="3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9AE027C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1F1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ECF14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Wildlife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farming conflicts (crop rai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0E6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55557A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BCCFC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7B264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88C11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marke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cess, not being well-positioned i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global 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684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884E94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*</w:t>
            </w:r>
          </w:p>
        </w:tc>
      </w:tr>
      <w:tr w:rsidR="00176FEE" w:rsidRPr="00176FEE" w14:paraId="32B5ADB4" w14:textId="77777777" w:rsidTr="000B3E13">
        <w:trPr>
          <w:trHeight w:val="64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4E77075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F4D2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9FE9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ection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cycle politic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focus on quick financial g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F30C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B0E76D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41AB392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BC976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975D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ck of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market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emium for </w:t>
            </w: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products and servic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rom well-managed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1CD1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8D31A0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FEE" w:rsidRPr="00176FEE" w14:paraId="6A683590" w14:textId="77777777" w:rsidTr="00176FEE">
        <w:trPr>
          <w:trHeight w:val="34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ED59F6A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519B3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9BC9AF9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u w:val="single"/>
              </w:rPr>
              <w:t>Reactive policies</w:t>
            </w: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projects expecting standard designs and short-term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91FDF3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C835A8" w14:textId="77777777" w:rsidR="00176FEE" w:rsidRPr="00176FEE" w:rsidRDefault="00176FEE" w:rsidP="00176F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5AD3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46F6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444D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1E68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34CDB" w14:textId="77777777" w:rsidR="00176FEE" w:rsidRPr="00176FEE" w:rsidRDefault="00176FEE" w:rsidP="00176F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6FE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6A7F2C9C" w14:textId="77777777" w:rsidR="00C81E91" w:rsidRPr="00176FEE" w:rsidRDefault="00C81E91">
      <w:pPr>
        <w:rPr>
          <w:sz w:val="16"/>
          <w:szCs w:val="16"/>
        </w:rPr>
      </w:pPr>
    </w:p>
    <w:sectPr w:rsidR="00C81E91" w:rsidRPr="00176FEE" w:rsidSect="00176F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A58"/>
    <w:rsid w:val="000022FC"/>
    <w:rsid w:val="000367B2"/>
    <w:rsid w:val="0005589C"/>
    <w:rsid w:val="0007560B"/>
    <w:rsid w:val="00090CAC"/>
    <w:rsid w:val="000A6AF3"/>
    <w:rsid w:val="000B3E13"/>
    <w:rsid w:val="000B5AAF"/>
    <w:rsid w:val="000B5AB7"/>
    <w:rsid w:val="000D4526"/>
    <w:rsid w:val="000E0F83"/>
    <w:rsid w:val="00101252"/>
    <w:rsid w:val="00144411"/>
    <w:rsid w:val="00151987"/>
    <w:rsid w:val="00175437"/>
    <w:rsid w:val="001763DF"/>
    <w:rsid w:val="00176FEE"/>
    <w:rsid w:val="0018181B"/>
    <w:rsid w:val="001A23CA"/>
    <w:rsid w:val="001B1B81"/>
    <w:rsid w:val="001C4704"/>
    <w:rsid w:val="001C6A2D"/>
    <w:rsid w:val="001C7A67"/>
    <w:rsid w:val="001E0588"/>
    <w:rsid w:val="001E0E23"/>
    <w:rsid w:val="001E3162"/>
    <w:rsid w:val="00220999"/>
    <w:rsid w:val="00270F45"/>
    <w:rsid w:val="002834A0"/>
    <w:rsid w:val="002A59DF"/>
    <w:rsid w:val="002B6E30"/>
    <w:rsid w:val="002D511C"/>
    <w:rsid w:val="002F1948"/>
    <w:rsid w:val="00302CA1"/>
    <w:rsid w:val="003073DA"/>
    <w:rsid w:val="003116A6"/>
    <w:rsid w:val="00345C61"/>
    <w:rsid w:val="0035637F"/>
    <w:rsid w:val="00395874"/>
    <w:rsid w:val="003A40B0"/>
    <w:rsid w:val="003A7EF2"/>
    <w:rsid w:val="003D72FB"/>
    <w:rsid w:val="003F72D6"/>
    <w:rsid w:val="0043630C"/>
    <w:rsid w:val="00440A16"/>
    <w:rsid w:val="00441C47"/>
    <w:rsid w:val="004464B4"/>
    <w:rsid w:val="00451A58"/>
    <w:rsid w:val="00461664"/>
    <w:rsid w:val="00464465"/>
    <w:rsid w:val="00485AAE"/>
    <w:rsid w:val="004C7DB4"/>
    <w:rsid w:val="004F0CA6"/>
    <w:rsid w:val="00510FFA"/>
    <w:rsid w:val="00533961"/>
    <w:rsid w:val="00535AD9"/>
    <w:rsid w:val="005823E3"/>
    <w:rsid w:val="005A0F35"/>
    <w:rsid w:val="005A7FF2"/>
    <w:rsid w:val="005F01A2"/>
    <w:rsid w:val="005F5765"/>
    <w:rsid w:val="00613B17"/>
    <w:rsid w:val="0061677E"/>
    <w:rsid w:val="00643DA1"/>
    <w:rsid w:val="00686974"/>
    <w:rsid w:val="006F23B3"/>
    <w:rsid w:val="006F2489"/>
    <w:rsid w:val="006F41D7"/>
    <w:rsid w:val="00704EC9"/>
    <w:rsid w:val="00717A90"/>
    <w:rsid w:val="00725151"/>
    <w:rsid w:val="0073108F"/>
    <w:rsid w:val="007665EE"/>
    <w:rsid w:val="007755DE"/>
    <w:rsid w:val="00780FE4"/>
    <w:rsid w:val="007835E2"/>
    <w:rsid w:val="007E0FD6"/>
    <w:rsid w:val="007E7229"/>
    <w:rsid w:val="008057C5"/>
    <w:rsid w:val="00805800"/>
    <w:rsid w:val="00806D1B"/>
    <w:rsid w:val="00807D1F"/>
    <w:rsid w:val="008253B3"/>
    <w:rsid w:val="0084284A"/>
    <w:rsid w:val="0085416D"/>
    <w:rsid w:val="008662CC"/>
    <w:rsid w:val="00883E08"/>
    <w:rsid w:val="008D0554"/>
    <w:rsid w:val="008D6EB1"/>
    <w:rsid w:val="008F727B"/>
    <w:rsid w:val="00906216"/>
    <w:rsid w:val="009215BA"/>
    <w:rsid w:val="009237BE"/>
    <w:rsid w:val="00950258"/>
    <w:rsid w:val="009657CE"/>
    <w:rsid w:val="009705B4"/>
    <w:rsid w:val="009719DF"/>
    <w:rsid w:val="00980191"/>
    <w:rsid w:val="0099122B"/>
    <w:rsid w:val="00992ED8"/>
    <w:rsid w:val="00992FE2"/>
    <w:rsid w:val="009A507C"/>
    <w:rsid w:val="009B5D81"/>
    <w:rsid w:val="009C280E"/>
    <w:rsid w:val="009D3AEB"/>
    <w:rsid w:val="009F78F2"/>
    <w:rsid w:val="009F7EEC"/>
    <w:rsid w:val="00A175E3"/>
    <w:rsid w:val="00A20405"/>
    <w:rsid w:val="00A263ED"/>
    <w:rsid w:val="00A5614E"/>
    <w:rsid w:val="00A56172"/>
    <w:rsid w:val="00A63F97"/>
    <w:rsid w:val="00A662C4"/>
    <w:rsid w:val="00A77192"/>
    <w:rsid w:val="00A951FE"/>
    <w:rsid w:val="00AA47CF"/>
    <w:rsid w:val="00AA6141"/>
    <w:rsid w:val="00AD1E91"/>
    <w:rsid w:val="00AE6F14"/>
    <w:rsid w:val="00AF329D"/>
    <w:rsid w:val="00B00FCE"/>
    <w:rsid w:val="00B12388"/>
    <w:rsid w:val="00B2352E"/>
    <w:rsid w:val="00B7131E"/>
    <w:rsid w:val="00B73C1D"/>
    <w:rsid w:val="00B949B4"/>
    <w:rsid w:val="00BC0FCD"/>
    <w:rsid w:val="00BD0E6F"/>
    <w:rsid w:val="00BD582E"/>
    <w:rsid w:val="00BF56CD"/>
    <w:rsid w:val="00C0009C"/>
    <w:rsid w:val="00C240EF"/>
    <w:rsid w:val="00C31427"/>
    <w:rsid w:val="00C358FD"/>
    <w:rsid w:val="00C55B17"/>
    <w:rsid w:val="00C55B53"/>
    <w:rsid w:val="00C666CC"/>
    <w:rsid w:val="00C74987"/>
    <w:rsid w:val="00C81E91"/>
    <w:rsid w:val="00C859B3"/>
    <w:rsid w:val="00C93525"/>
    <w:rsid w:val="00CD0750"/>
    <w:rsid w:val="00CE36A6"/>
    <w:rsid w:val="00CF0544"/>
    <w:rsid w:val="00CF3F5F"/>
    <w:rsid w:val="00D15840"/>
    <w:rsid w:val="00D20EC5"/>
    <w:rsid w:val="00D46D0C"/>
    <w:rsid w:val="00D626F9"/>
    <w:rsid w:val="00D65183"/>
    <w:rsid w:val="00D730DF"/>
    <w:rsid w:val="00D772B9"/>
    <w:rsid w:val="00D834F7"/>
    <w:rsid w:val="00D936DD"/>
    <w:rsid w:val="00D93F90"/>
    <w:rsid w:val="00DB2589"/>
    <w:rsid w:val="00DE10E1"/>
    <w:rsid w:val="00E03108"/>
    <w:rsid w:val="00E32CE8"/>
    <w:rsid w:val="00E34879"/>
    <w:rsid w:val="00E47BB6"/>
    <w:rsid w:val="00E504B3"/>
    <w:rsid w:val="00E514B5"/>
    <w:rsid w:val="00E90A71"/>
    <w:rsid w:val="00E968CB"/>
    <w:rsid w:val="00EB20A0"/>
    <w:rsid w:val="00EB7A92"/>
    <w:rsid w:val="00EC4269"/>
    <w:rsid w:val="00EE3F7A"/>
    <w:rsid w:val="00F07EF7"/>
    <w:rsid w:val="00F23045"/>
    <w:rsid w:val="00F26864"/>
    <w:rsid w:val="00F431E7"/>
    <w:rsid w:val="00F66B3A"/>
    <w:rsid w:val="00FA3844"/>
    <w:rsid w:val="00FB3B35"/>
    <w:rsid w:val="00FC2ACB"/>
    <w:rsid w:val="00FD6050"/>
    <w:rsid w:val="00FD7E4C"/>
    <w:rsid w:val="00FE3814"/>
    <w:rsid w:val="00FE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36AE"/>
  <w15:chartTrackingRefBased/>
  <w15:docId w15:val="{34181B1B-E488-5B43-BA4A-A6008773C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ngston</dc:creator>
  <cp:keywords/>
  <dc:description/>
  <cp:lastModifiedBy>James Langston</cp:lastModifiedBy>
  <cp:revision>6</cp:revision>
  <dcterms:created xsi:type="dcterms:W3CDTF">2018-07-19T01:43:00Z</dcterms:created>
  <dcterms:modified xsi:type="dcterms:W3CDTF">2018-07-19T02:13:00Z</dcterms:modified>
</cp:coreProperties>
</file>